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84F11" w:rsidRDefault="00654E8F" w:rsidP="0001436A">
      <w:pPr>
        <w:pStyle w:val="SupplementaryMaterial"/>
        <w:rPr>
          <w:b w:val="0"/>
          <w:sz w:val="24"/>
          <w:szCs w:val="24"/>
        </w:rPr>
      </w:pPr>
      <w:r w:rsidRPr="00F84F11">
        <w:rPr>
          <w:sz w:val="24"/>
          <w:szCs w:val="24"/>
        </w:rPr>
        <w:t>Supplementary Material</w:t>
      </w:r>
    </w:p>
    <w:p w14:paraId="3BD5A427" w14:textId="1E2B3E54" w:rsidR="00EA3D3C" w:rsidRPr="00F84F11" w:rsidRDefault="00654E8F" w:rsidP="0001436A">
      <w:pPr>
        <w:pStyle w:val="Heading1"/>
      </w:pPr>
      <w:r w:rsidRPr="00F84F11">
        <w:t xml:space="preserve">Supplementary </w:t>
      </w:r>
      <w:r w:rsidR="002746FD" w:rsidRPr="00F84F11">
        <w:t>Table</w:t>
      </w:r>
    </w:p>
    <w:p w14:paraId="0E0730D8" w14:textId="3A9795FC" w:rsidR="00994A3D" w:rsidRPr="00F84F11" w:rsidRDefault="00F84F11" w:rsidP="00F84F11">
      <w:pPr>
        <w:pStyle w:val="Heading2"/>
      </w:pPr>
      <w:r w:rsidRPr="00F84F11">
        <w:t xml:space="preserve">Supplementary </w:t>
      </w:r>
      <w:r w:rsidR="002746FD" w:rsidRPr="00F84F11">
        <w:t>Table S1. SMQ narrow search for COVID-19</w:t>
      </w:r>
      <w:r w:rsidR="00ED20B5" w:rsidRPr="00F84F11">
        <w:t>.</w:t>
      </w:r>
      <w:r w:rsidR="00B13156">
        <w:t xml:space="preserve"> (SMQ code </w:t>
      </w:r>
      <w:r w:rsidR="00B13156" w:rsidRPr="00F84F11">
        <w:rPr>
          <w:rFonts w:eastAsia="DengXian"/>
          <w:color w:val="000000"/>
        </w:rPr>
        <w:t>20000237</w:t>
      </w:r>
      <w:r w:rsidR="00B13156">
        <w:t>)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416"/>
        <w:gridCol w:w="2552"/>
        <w:gridCol w:w="5246"/>
      </w:tblGrid>
      <w:tr w:rsidR="002746FD" w:rsidRPr="00B13156" w14:paraId="34E084BF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CB86" w14:textId="6461B3BF" w:rsidR="002746FD" w:rsidRPr="00B13156" w:rsidRDefault="00B13156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13156">
              <w:rPr>
                <w:rFonts w:eastAsia="DengXian" w:cs="Times New Roman"/>
                <w:b/>
                <w:bCs/>
                <w:color w:val="000000"/>
                <w:szCs w:val="24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8368" w14:textId="77777777" w:rsidR="002746FD" w:rsidRPr="00B13156" w:rsidRDefault="002746FD" w:rsidP="00F84F11">
            <w:pPr>
              <w:ind w:left="314" w:hangingChars="131" w:hanging="314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13156">
              <w:rPr>
                <w:rFonts w:eastAsia="DengXian" w:cs="Times New Roman"/>
                <w:b/>
                <w:bCs/>
                <w:color w:val="000000"/>
                <w:szCs w:val="24"/>
              </w:rPr>
              <w:t>Preferred term code</w:t>
            </w:r>
          </w:p>
        </w:tc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21AC" w14:textId="77777777" w:rsidR="002746FD" w:rsidRPr="00B13156" w:rsidRDefault="002746FD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13156">
              <w:rPr>
                <w:rFonts w:eastAsia="DengXian" w:cs="Times New Roman"/>
                <w:b/>
                <w:bCs/>
                <w:color w:val="000000"/>
                <w:szCs w:val="24"/>
              </w:rPr>
              <w:t>Preferred terms</w:t>
            </w:r>
          </w:p>
        </w:tc>
      </w:tr>
      <w:tr w:rsidR="002746FD" w:rsidRPr="00B13156" w14:paraId="48CD336E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753F" w14:textId="13398001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DE7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51905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3B7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ronavirus infection</w:t>
            </w:r>
          </w:p>
        </w:tc>
      </w:tr>
      <w:tr w:rsidR="002746FD" w:rsidRPr="00B13156" w14:paraId="3BE066EF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D589" w14:textId="1FF06322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2B1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70255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2370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ronavirus test positive</w:t>
            </w:r>
          </w:p>
        </w:tc>
      </w:tr>
      <w:tr w:rsidR="002746FD" w:rsidRPr="00B13156" w14:paraId="1C50F18B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BC90" w14:textId="6417CEBD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CB4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268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EAA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VID-19</w:t>
            </w:r>
          </w:p>
        </w:tc>
      </w:tr>
      <w:tr w:rsidR="002746FD" w:rsidRPr="00B13156" w14:paraId="6298C0B8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168B" w14:textId="00631C21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36A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27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915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test positive</w:t>
            </w:r>
          </w:p>
        </w:tc>
      </w:tr>
      <w:tr w:rsidR="002746FD" w:rsidRPr="00B13156" w14:paraId="55AEEC5E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47BC" w14:textId="753ACDF1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88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3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7C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VID-19 pneumonia</w:t>
            </w:r>
          </w:p>
        </w:tc>
      </w:tr>
      <w:tr w:rsidR="002746FD" w:rsidRPr="00B13156" w14:paraId="76B860BD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A685" w14:textId="6BFB79FB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405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394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D7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Occupational exposure to SARS-CoV-2</w:t>
            </w:r>
          </w:p>
        </w:tc>
      </w:tr>
      <w:tr w:rsidR="002746FD" w:rsidRPr="00B13156" w14:paraId="61EBE08E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1951" w14:textId="29837BE9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636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5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86B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uspected COVID-19</w:t>
            </w:r>
          </w:p>
        </w:tc>
      </w:tr>
      <w:tr w:rsidR="002746FD" w:rsidRPr="00B13156" w14:paraId="3DA2B611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7FB4" w14:textId="34355883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73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56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0F8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Exposure to SARS-CoV-2</w:t>
            </w:r>
          </w:p>
        </w:tc>
      </w:tr>
      <w:tr w:rsidR="002746FD" w:rsidRPr="00B13156" w14:paraId="037CE51F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7A33" w14:textId="7D915C46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012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57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857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 xml:space="preserve">COVID-19 </w:t>
            </w:r>
            <w:proofErr w:type="spellStart"/>
            <w:r w:rsidRPr="00B13156">
              <w:rPr>
                <w:rFonts w:eastAsia="DengXian" w:cs="Times New Roman"/>
                <w:color w:val="000000"/>
                <w:szCs w:val="24"/>
              </w:rPr>
              <w:t>immunisation</w:t>
            </w:r>
            <w:proofErr w:type="spellEnd"/>
          </w:p>
        </w:tc>
      </w:tr>
      <w:tr w:rsidR="002746FD" w:rsidRPr="00B13156" w14:paraId="628DC0CE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7C9F" w14:textId="4C8DDC98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FF7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58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867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VID-19 prophylaxis</w:t>
            </w:r>
          </w:p>
        </w:tc>
      </w:tr>
      <w:tr w:rsidR="002746FD" w:rsidRPr="00B13156" w14:paraId="704E773C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936C" w14:textId="79549419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885A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59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0B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Asymptomatic COVID-19</w:t>
            </w:r>
          </w:p>
        </w:tc>
      </w:tr>
      <w:tr w:rsidR="002746FD" w:rsidRPr="00B13156" w14:paraId="56B248F1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F90" w14:textId="3CC27DF7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70B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6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F86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COVID-19 treatment</w:t>
            </w:r>
          </w:p>
        </w:tc>
      </w:tr>
      <w:tr w:rsidR="002746FD" w:rsidRPr="00B13156" w14:paraId="1A3E7E40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2769" w14:textId="0C674261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32A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6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8B1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carrier</w:t>
            </w:r>
          </w:p>
        </w:tc>
      </w:tr>
      <w:tr w:rsidR="002746FD" w:rsidRPr="00B13156" w14:paraId="41B8E362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2FD2" w14:textId="706A27F3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B93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A989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test false negative</w:t>
            </w:r>
          </w:p>
        </w:tc>
      </w:tr>
      <w:tr w:rsidR="002746FD" w:rsidRPr="00B13156" w14:paraId="52DD25B2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EEAE" w14:textId="338B95A1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F5F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49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4A95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antibody test positive</w:t>
            </w:r>
          </w:p>
        </w:tc>
      </w:tr>
      <w:tr w:rsidR="002746FD" w:rsidRPr="00B13156" w14:paraId="78BB6960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0957" w14:textId="0CF8212D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2C1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639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9024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sepsis</w:t>
            </w:r>
          </w:p>
        </w:tc>
      </w:tr>
      <w:tr w:rsidR="002746FD" w:rsidRPr="00B13156" w14:paraId="78557794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67FD6" w14:textId="261D6D1A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73E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640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87A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SARS-CoV-2 viraemia</w:t>
            </w:r>
          </w:p>
        </w:tc>
      </w:tr>
      <w:tr w:rsidR="002746FD" w:rsidRPr="00B13156" w14:paraId="715AA4CA" w14:textId="77777777" w:rsidTr="00641352">
        <w:trPr>
          <w:trHeight w:hRule="exact" w:val="397"/>
          <w:jc w:val="center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94FA5" w14:textId="51EF494C" w:rsidR="002746FD" w:rsidRPr="00B13156" w:rsidRDefault="00B13156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2F8E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10084767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206C" w14:textId="77777777" w:rsidR="002746FD" w:rsidRPr="00B13156" w:rsidRDefault="002746FD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B13156">
              <w:rPr>
                <w:rFonts w:eastAsia="DengXian" w:cs="Times New Roman"/>
                <w:color w:val="000000"/>
                <w:szCs w:val="24"/>
              </w:rPr>
              <w:t>Multisystem inflammatory syndrome in children</w:t>
            </w:r>
          </w:p>
        </w:tc>
      </w:tr>
    </w:tbl>
    <w:p w14:paraId="28D651A3" w14:textId="4106A43F" w:rsidR="00B1671A" w:rsidRDefault="00B1671A" w:rsidP="00994A3D">
      <w:pPr>
        <w:jc w:val="both"/>
        <w:rPr>
          <w:rFonts w:cs="Times New Roman"/>
          <w:szCs w:val="24"/>
        </w:rPr>
      </w:pPr>
    </w:p>
    <w:p w14:paraId="28A0A8D8" w14:textId="77777777" w:rsidR="00B1671A" w:rsidRDefault="00B1671A" w:rsidP="00994A3D">
      <w:pPr>
        <w:jc w:val="both"/>
        <w:rPr>
          <w:rFonts w:cs="Times New Roman"/>
          <w:szCs w:val="24"/>
        </w:rPr>
        <w:sectPr w:rsidR="00B167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E980F8" w14:textId="095F547A" w:rsidR="00994A3D" w:rsidRDefault="00F84F11" w:rsidP="00F84F11">
      <w:pPr>
        <w:pStyle w:val="Heading2"/>
      </w:pPr>
      <w:r w:rsidRPr="00F84F11">
        <w:lastRenderedPageBreak/>
        <w:t xml:space="preserve">Supplementary Table S2. SMQ </w:t>
      </w:r>
      <w:r w:rsidR="00B13156" w:rsidRPr="00F84F11">
        <w:t>narrow</w:t>
      </w:r>
      <w:r w:rsidR="00B13156">
        <w:t xml:space="preserve"> and broad</w:t>
      </w:r>
      <w:r w:rsidR="00B13156" w:rsidRPr="00F84F11">
        <w:t xml:space="preserve"> search</w:t>
      </w:r>
      <w:r w:rsidRPr="00F84F11">
        <w:t xml:space="preserve"> for AKI</w:t>
      </w:r>
      <w:r w:rsidR="00900D77">
        <w:t>.</w:t>
      </w:r>
      <w:r w:rsidR="00B13156">
        <w:t xml:space="preserve"> (SMQ code </w:t>
      </w:r>
      <w:r w:rsidR="00B13156" w:rsidRPr="00B13156">
        <w:t>20000003</w:t>
      </w:r>
      <w:r w:rsidR="00B13156">
        <w:t>)</w:t>
      </w:r>
    </w:p>
    <w:p w14:paraId="616CB682" w14:textId="45158FAE" w:rsidR="00900D77" w:rsidRPr="00700311" w:rsidRDefault="00900D77" w:rsidP="00900D77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700311">
        <w:rPr>
          <w:rFonts w:cs="Times New Roman"/>
          <w:szCs w:val="24"/>
        </w:rPr>
        <w:t>erm scope 2</w:t>
      </w:r>
      <w:r>
        <w:rPr>
          <w:rFonts w:cs="Times New Roman"/>
          <w:szCs w:val="24"/>
        </w:rPr>
        <w:t>:</w:t>
      </w:r>
      <w:r w:rsidRPr="00700311">
        <w:rPr>
          <w:rFonts w:cs="Times New Roman"/>
          <w:szCs w:val="24"/>
        </w:rPr>
        <w:t xml:space="preserve"> SMQ narrow search</w:t>
      </w:r>
      <w:r>
        <w:rPr>
          <w:rFonts w:cs="Times New Roman"/>
          <w:szCs w:val="24"/>
        </w:rPr>
        <w:t>.</w:t>
      </w:r>
      <w:r w:rsidRPr="0070031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700311">
        <w:rPr>
          <w:rFonts w:cs="Times New Roman"/>
          <w:szCs w:val="24"/>
        </w:rPr>
        <w:t>erm scope 1 plus 2</w:t>
      </w:r>
      <w:r>
        <w:rPr>
          <w:rFonts w:cs="Times New Roman"/>
          <w:szCs w:val="24"/>
        </w:rPr>
        <w:t>:</w:t>
      </w:r>
      <w:r w:rsidRPr="00700311">
        <w:rPr>
          <w:rFonts w:cs="Times New Roman"/>
          <w:szCs w:val="24"/>
        </w:rPr>
        <w:t xml:space="preserve"> broad search.</w:t>
      </w:r>
    </w:p>
    <w:tbl>
      <w:tblPr>
        <w:tblW w:w="969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2360"/>
        <w:gridCol w:w="5002"/>
        <w:gridCol w:w="1469"/>
      </w:tblGrid>
      <w:tr w:rsidR="00B13156" w:rsidRPr="00B13156" w14:paraId="794F2053" w14:textId="77777777" w:rsidTr="00641352">
        <w:trPr>
          <w:trHeight w:val="276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56C4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No.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74A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eferred term code</w:t>
            </w:r>
          </w:p>
        </w:tc>
        <w:tc>
          <w:tcPr>
            <w:tcW w:w="5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B6C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referred term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E703" w14:textId="25C2E708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erm</w:t>
            </w:r>
            <w:r w:rsidR="00900D77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64135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cope</w:t>
            </w:r>
          </w:p>
        </w:tc>
      </w:tr>
      <w:tr w:rsidR="00B13156" w:rsidRPr="00B13156" w14:paraId="2647EAE8" w14:textId="77777777" w:rsidTr="00B13156">
        <w:trPr>
          <w:trHeight w:val="276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FFD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E14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2847</w:t>
            </w:r>
          </w:p>
        </w:tc>
        <w:tc>
          <w:tcPr>
            <w:tcW w:w="5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735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Anuria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028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4EC6333D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0B956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6F896D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388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CF801DA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Azotaemia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16BC73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62AE93C6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A8961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92852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1887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A0C48F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Haemodialysi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45742E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4D9C6521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67F66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65E28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2915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40B1407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Nephropathy toxic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022D9A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2A6AF232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E08A52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270B6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030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6CED87A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Oliguria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F79B03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4A21C522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DA408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E9749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466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052BD6DA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Peritoneal dialys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DE0990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50210506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9491E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AD2720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843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FC2CDE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failur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F627B4D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65AB144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CA9F0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43C64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844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01B745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failure neonat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84B8E9D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21EE9584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35FE3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67ACE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49776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560D0B0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impairment neonat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E32E7AD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3141701F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EAAF3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51792C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49778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56A267CC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Neonatal anuria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F74DCA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174981DE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77285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5415C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309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8D38020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Haemofiltration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4E744D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11B2D14A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07E23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7F07A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110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355E5F0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Dialys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163189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592CD96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13D07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310AC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223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0F77017C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impairmen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380A452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7F320FD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9DD2D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AE23F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6338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8A6E53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Continuous </w:t>
            </w: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haemodiafiltration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5B36B8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1A43644A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974CB4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6670E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9339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6E05394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Acute kidney injur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728AC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3A3582FD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6B3CD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0A6C74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9688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59EFA89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Acute phosphate nephropath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A2435E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1BD8DD1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EEFF1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BD3E1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237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4F03FAA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Prerenal failur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6B3D3F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732E9BF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A6941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8B52C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898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9F366C6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Foetal</w:t>
            </w:r>
            <w:proofErr w:type="spellEnd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renal impairmen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9BA828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0721F2E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22E0B2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12F7E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8198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1BC968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Subacute kidney injur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AE7BBF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B13156" w:rsidRPr="00B13156" w14:paraId="139D54F6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706667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15592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158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1092D6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Albuminuria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82020F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511AC5E1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D121C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0ABDC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5481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E1EF18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Blood creatinine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42596E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5466F064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2617C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6B6C0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548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671D66D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Blood creatinine in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DFE6B4A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7E9EE9D9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210592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DF725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5846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C31D48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Blood urea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EB270D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14BB1C4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7E2790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C0915C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05851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9954C4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Blood urea in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F9C92DD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2935A2F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388A2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1933D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1137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6E69CF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Creatinine renal clearance de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821869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745BE11A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BA334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4DF83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18356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53761F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Glomerular filtration rate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8B7203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0B65C314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D79DB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C9D49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18358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6ED624C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Glomerular filtration rate de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BE0D55A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32F1BA6E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F9808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C47F9A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2911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460188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Nephrit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598D35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705AFBE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89DC6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D988C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703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962069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Proteinuria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0A40B8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1EEEBD7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7EC02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9EA67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853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0B64ADF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transplan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071F5C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3DA82F1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E766D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60C2BD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853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021B797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tubular disorder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30FBBE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6CDC307F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234950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C0789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3854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EDF6D34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tubular necros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C6D6C2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700D4294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3D67C7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C3300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46358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7159A1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Urea renal clearance de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2C52445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54D955E3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C02DF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B01C7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4830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941FDB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Tubulointerstitial nephrit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3AF3D8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0564C47A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C0D57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CABEBA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4963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D03C6C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Oedema due to renal diseas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4ECA43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6FE53AA3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D21E6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E594C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033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4A89B96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tubular dysfunction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09ADB8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2C4C1D66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076292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E5D4F7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076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CBF16B9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Blood urea nitrogen/creatinine ratio in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9D7866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A00306A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108ED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43F40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312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EF6173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Protein urine presen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1E6B024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38B332B1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4E3C7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872283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500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5E7D023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Creatinine urine de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CBFCE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590F1CF4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AC906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2DCDE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5989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84055F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Urine output de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72E5F6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5B23005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D6A65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4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B922F0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1480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57E3344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function test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581AEF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FCD2B99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D1010A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21CB0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274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6C75AE3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Hypercreatininaemia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9A87CEB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3BD8D46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0E598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8DA526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567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27058E7A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Nephritic syndrom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B37B8E9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201D5C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E18CF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E9FE6E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8447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77D290D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Creatinine renal clearance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40C2C06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18DAA7D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73B100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05A283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6902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DC49574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Kidney injury molecule-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9A638B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47BF009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65910A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79ED5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1021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6942CF5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Creatinine urine abnorm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D8D658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23BF3840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B471D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81415D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150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3B58652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Crystal nephropath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5EEC31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45F086C9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DDC27E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7B5468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4739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556204B4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Intradialytic parenteral nutrition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C5B4EF3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359D3CEB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6FA3F0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F0FCA3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5142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4818D9D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Fractional excretion of sodium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6B25FC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3D3A1B57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36CD53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6FCDB6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7515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1533699B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Hyponatriuria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0671268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72CD447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37A04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0DF061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7893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3FCBB8D7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Renal tubular injur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57EF6C3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B13156" w:rsidRPr="00B13156" w14:paraId="6CE89B08" w14:textId="77777777" w:rsidTr="00B13156">
        <w:trPr>
          <w:trHeight w:val="276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C8A12F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DC6FF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0082703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14:paraId="01C1875F" w14:textId="77777777" w:rsidR="00B13156" w:rsidRPr="00641352" w:rsidRDefault="00B13156" w:rsidP="00B13156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Neutrophil gelatinase-associated lipocalin increased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872F331" w14:textId="77777777" w:rsidR="00B13156" w:rsidRPr="00641352" w:rsidRDefault="00B13156" w:rsidP="00B1315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14:paraId="1B0EC600" w14:textId="5F290417" w:rsidR="00B1671A" w:rsidRDefault="00B1671A" w:rsidP="00641352">
      <w:pPr>
        <w:tabs>
          <w:tab w:val="left" w:pos="977"/>
        </w:tabs>
        <w:jc w:val="both"/>
        <w:rPr>
          <w:rFonts w:cs="Times New Roman"/>
          <w:szCs w:val="24"/>
        </w:rPr>
      </w:pPr>
    </w:p>
    <w:p w14:paraId="0C46B5E5" w14:textId="20CEBF73" w:rsidR="00844A71" w:rsidRDefault="00B13156" w:rsidP="00641352">
      <w:pPr>
        <w:tabs>
          <w:tab w:val="left" w:pos="977"/>
        </w:tabs>
        <w:rPr>
          <w:rFonts w:cs="Times New Roman"/>
          <w:szCs w:val="24"/>
        </w:rPr>
        <w:sectPr w:rsidR="00844A7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tab/>
      </w:r>
    </w:p>
    <w:p w14:paraId="7ABF6BDD" w14:textId="77777777" w:rsidR="00F84F11" w:rsidRPr="00F84F11" w:rsidRDefault="00F84F11" w:rsidP="00F84F11">
      <w:pPr>
        <w:pStyle w:val="Heading2"/>
      </w:pPr>
      <w:r w:rsidRPr="00F84F11">
        <w:lastRenderedPageBreak/>
        <w:t xml:space="preserve">Supplementary Table S3. Two-by-two contingency table for reporting odds ratio analysis. </w:t>
      </w:r>
    </w:p>
    <w:p w14:paraId="672A5F6A" w14:textId="270B621B" w:rsidR="00F84F11" w:rsidRPr="00F84F11" w:rsidRDefault="00F84F11" w:rsidP="00994A3D">
      <w:pPr>
        <w:spacing w:before="100" w:beforeAutospacing="1" w:after="100" w:afterAutospacing="1"/>
        <w:jc w:val="both"/>
        <w:rPr>
          <w:rFonts w:eastAsia="SimSun" w:cs="Times New Roman"/>
          <w:bCs/>
          <w:szCs w:val="24"/>
        </w:rPr>
      </w:pPr>
      <w:bookmarkStart w:id="0" w:name="OLE_LINK2"/>
      <w:r w:rsidRPr="00F84F11">
        <w:rPr>
          <w:rFonts w:eastAsia="Cambria" w:cs="Times New Roman"/>
          <w:bCs/>
          <w:szCs w:val="24"/>
        </w:rPr>
        <w:t>AKI: acute kidney</w:t>
      </w:r>
      <w:r w:rsidRPr="00F84F11">
        <w:rPr>
          <w:rFonts w:eastAsia="SimSun" w:cs="Times New Roman"/>
          <w:bCs/>
          <w:szCs w:val="24"/>
        </w:rPr>
        <w:t xml:space="preserve"> injury. ROR: reporting odds ratio. 95%CI: 95% confidence interval.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545"/>
        <w:gridCol w:w="3544"/>
      </w:tblGrid>
      <w:tr w:rsidR="00F84F11" w:rsidRPr="00F84F11" w14:paraId="2D4842B2" w14:textId="77777777" w:rsidTr="00BB16BE">
        <w:trPr>
          <w:trHeight w:val="264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bookmarkEnd w:id="0"/>
          <w:p w14:paraId="628D1202" w14:textId="77777777" w:rsidR="00F84F11" w:rsidRPr="00F84F11" w:rsidRDefault="00F84F11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Primary suspected drugs</w:t>
            </w:r>
          </w:p>
        </w:tc>
        <w:tc>
          <w:tcPr>
            <w:tcW w:w="2545" w:type="dxa"/>
            <w:shd w:val="clear" w:color="auto" w:fill="auto"/>
            <w:vAlign w:val="center"/>
            <w:hideMark/>
          </w:tcPr>
          <w:p w14:paraId="58F8B403" w14:textId="77777777" w:rsidR="00F84F11" w:rsidRPr="00F84F11" w:rsidRDefault="00F84F11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COVID-19 cases with AKI event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81EB666" w14:textId="77777777" w:rsidR="00F84F11" w:rsidRPr="00F84F11" w:rsidRDefault="00F84F11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COVID-19 cases with all other adverse event</w:t>
            </w:r>
          </w:p>
        </w:tc>
      </w:tr>
      <w:tr w:rsidR="00F84F11" w:rsidRPr="00F84F11" w14:paraId="50A19D83" w14:textId="77777777" w:rsidTr="00BB16BE">
        <w:trPr>
          <w:trHeight w:val="264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14:paraId="48335FC2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Remdesivir</w:t>
            </w:r>
          </w:p>
        </w:tc>
        <w:tc>
          <w:tcPr>
            <w:tcW w:w="2545" w:type="dxa"/>
            <w:shd w:val="clear" w:color="auto" w:fill="auto"/>
            <w:vAlign w:val="center"/>
            <w:hideMark/>
          </w:tcPr>
          <w:p w14:paraId="75ED7F0C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32FECF1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b</w:t>
            </w:r>
          </w:p>
        </w:tc>
      </w:tr>
      <w:tr w:rsidR="00F84F11" w:rsidRPr="00F84F11" w14:paraId="728F5797" w14:textId="77777777" w:rsidTr="00BB16BE">
        <w:trPr>
          <w:trHeight w:val="264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14:paraId="63247AC3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All other drugs</w:t>
            </w:r>
          </w:p>
        </w:tc>
        <w:tc>
          <w:tcPr>
            <w:tcW w:w="2545" w:type="dxa"/>
            <w:shd w:val="clear" w:color="auto" w:fill="auto"/>
            <w:vAlign w:val="center"/>
            <w:hideMark/>
          </w:tcPr>
          <w:p w14:paraId="09867252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c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5DC6159" w14:textId="77777777" w:rsidR="00F84F11" w:rsidRPr="00F84F11" w:rsidRDefault="00F84F11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d</w:t>
            </w:r>
          </w:p>
        </w:tc>
      </w:tr>
      <w:tr w:rsidR="00F84F11" w:rsidRPr="00F84F11" w14:paraId="6CA7A00F" w14:textId="77777777" w:rsidTr="00BB16BE">
        <w:trPr>
          <w:trHeight w:val="659"/>
          <w:jc w:val="center"/>
        </w:trPr>
        <w:tc>
          <w:tcPr>
            <w:tcW w:w="8075" w:type="dxa"/>
            <w:gridSpan w:val="3"/>
            <w:shd w:val="clear" w:color="auto" w:fill="auto"/>
            <w:vAlign w:val="center"/>
          </w:tcPr>
          <w:p w14:paraId="002027E8" w14:textId="77777777" w:rsidR="00F84F11" w:rsidRPr="00F84F11" w:rsidRDefault="00F84F11" w:rsidP="00BB16BE">
            <w:pPr>
              <w:spacing w:line="36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SimSun" w:cs="Times New Roman"/>
                <w:szCs w:val="24"/>
              </w:rPr>
              <w:t xml:space="preserve">ROR =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a/b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c/d</m:t>
                  </m:r>
                </m:den>
              </m:f>
            </m:oMath>
            <w:r w:rsidRPr="00F84F11">
              <w:rPr>
                <w:rFonts w:eastAsia="SimSun" w:cs="Times New Roman"/>
                <w:szCs w:val="24"/>
              </w:rPr>
              <w:t>,  95%CI for ROR = exp (ln (ROR) ± 1.96</w:t>
            </w:r>
            <m:oMath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a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b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c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d</m:t>
                      </m:r>
                    </m:den>
                  </m:f>
                </m:e>
              </m:rad>
              <m:r>
                <w:rPr>
                  <w:rFonts w:ascii="Cambria Math" w:eastAsia="SimSun" w:hAnsi="Cambria Math" w:cs="Times New Roman"/>
                  <w:szCs w:val="24"/>
                </w:rPr>
                <m:t xml:space="preserve"> </m:t>
              </m:r>
            </m:oMath>
            <w:r w:rsidRPr="00F84F11">
              <w:rPr>
                <w:rFonts w:eastAsia="SimSun" w:cs="Times New Roman"/>
                <w:szCs w:val="24"/>
              </w:rPr>
              <w:t>)</w:t>
            </w:r>
          </w:p>
        </w:tc>
      </w:tr>
    </w:tbl>
    <w:p w14:paraId="22058D4E" w14:textId="5005DA80" w:rsidR="00F84F11" w:rsidRDefault="00F84F1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4966A03" w14:textId="77777777" w:rsidR="00B1671A" w:rsidRDefault="00B1671A" w:rsidP="00B1671A">
      <w:pPr>
        <w:jc w:val="both"/>
        <w:rPr>
          <w:rFonts w:cs="Times New Roman"/>
          <w:szCs w:val="24"/>
        </w:rPr>
        <w:sectPr w:rsidR="00B1671A" w:rsidSect="0093429D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7EBBCA" w14:textId="292E5C46" w:rsidR="00F84F11" w:rsidRDefault="00B1671A" w:rsidP="00B1671A">
      <w:pPr>
        <w:pStyle w:val="Heading2"/>
      </w:pPr>
      <w:r w:rsidRPr="00B1671A">
        <w:lastRenderedPageBreak/>
        <w:t xml:space="preserve">Supplementary </w:t>
      </w:r>
      <w:r w:rsidR="00F84F11" w:rsidRPr="00B1671A">
        <w:t>Table S4. Top 20 primary suspected drugs for COVID-19 cases reported in FAERS</w:t>
      </w:r>
    </w:p>
    <w:p w14:paraId="7296B3FB" w14:textId="6806AA8A" w:rsidR="00900D77" w:rsidRPr="00900D77" w:rsidRDefault="00900D77" w:rsidP="00641352">
      <w:r w:rsidRPr="00F84F11">
        <w:rPr>
          <w:rFonts w:eastAsia="Cambria" w:cs="Times New Roman"/>
          <w:bCs/>
          <w:szCs w:val="24"/>
        </w:rPr>
        <w:t>A</w:t>
      </w:r>
      <w:r>
        <w:rPr>
          <w:rFonts w:eastAsia="Cambria" w:cs="Times New Roman"/>
          <w:bCs/>
          <w:szCs w:val="24"/>
        </w:rPr>
        <w:t>TC</w:t>
      </w:r>
      <w:r w:rsidRPr="00F84F11">
        <w:rPr>
          <w:rFonts w:eastAsia="Cambria" w:cs="Times New Roman"/>
          <w:bCs/>
          <w:szCs w:val="24"/>
        </w:rPr>
        <w:t xml:space="preserve">: </w:t>
      </w:r>
      <w:r w:rsidRPr="00900D77">
        <w:rPr>
          <w:rFonts w:eastAsia="Cambria" w:cs="Times New Roman"/>
          <w:bCs/>
          <w:szCs w:val="24"/>
        </w:rPr>
        <w:t>Anatomic Therapeutic Chemical</w:t>
      </w:r>
      <w:r w:rsidRPr="00F84F11">
        <w:rPr>
          <w:rFonts w:eastAsia="SimSun" w:cs="Times New Roman"/>
          <w:bCs/>
          <w:szCs w:val="24"/>
        </w:rPr>
        <w:t>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843"/>
        <w:gridCol w:w="1203"/>
        <w:gridCol w:w="2483"/>
        <w:gridCol w:w="1414"/>
        <w:gridCol w:w="1843"/>
      </w:tblGrid>
      <w:tr w:rsidR="00B1671A" w:rsidRPr="00F84F11" w14:paraId="5CCD4DD6" w14:textId="77777777" w:rsidTr="00B1671A">
        <w:trPr>
          <w:trHeight w:val="397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125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3B7B" w14:textId="01429348" w:rsidR="00B1671A" w:rsidRPr="00F84F11" w:rsidRDefault="00B1671A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ATC classification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C6A8" w14:textId="77777777" w:rsidR="00B1671A" w:rsidRPr="00F84F11" w:rsidRDefault="00B1671A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ATC code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074D" w14:textId="77777777" w:rsidR="00B1671A" w:rsidRPr="00F84F11" w:rsidRDefault="00B1671A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Drug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00DF" w14:textId="77777777" w:rsidR="00B1671A" w:rsidRPr="00F84F11" w:rsidRDefault="00B1671A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Case number /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3411" w14:textId="77777777" w:rsidR="00B1671A" w:rsidRPr="00F84F11" w:rsidRDefault="00B1671A" w:rsidP="00BB16B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84F11">
              <w:rPr>
                <w:rFonts w:eastAsia="DengXian" w:cs="Times New Roman"/>
                <w:b/>
                <w:bCs/>
                <w:color w:val="000000"/>
                <w:szCs w:val="24"/>
              </w:rPr>
              <w:t>Case proportion /%</w:t>
            </w:r>
          </w:p>
        </w:tc>
      </w:tr>
      <w:tr w:rsidR="00B1671A" w:rsidRPr="00F84F11" w14:paraId="01C5E286" w14:textId="77777777" w:rsidTr="00B1671A">
        <w:trPr>
          <w:trHeight w:hRule="exact" w:val="397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E687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2C805" w14:textId="77777777" w:rsidR="00B1671A" w:rsidRPr="00F84F11" w:rsidRDefault="00B1671A" w:rsidP="00BB16BE">
            <w:pPr>
              <w:rPr>
                <w:rFonts w:cs="Times New Roman"/>
                <w:szCs w:val="24"/>
              </w:rPr>
            </w:pPr>
            <w:r w:rsidRPr="00F84F11">
              <w:rPr>
                <w:rFonts w:cs="Times New Roman"/>
                <w:szCs w:val="24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03FC8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BEF0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remdesivir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CA97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39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CEAE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31.01 </w:t>
            </w:r>
          </w:p>
        </w:tc>
      </w:tr>
      <w:tr w:rsidR="00B1671A" w:rsidRPr="00F84F11" w14:paraId="1C2E7E56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F8FE514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6DF05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P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7B696AA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P01BA02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2BEB50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hydroxychloroquin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9347D88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9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07AA9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4.89 </w:t>
            </w:r>
          </w:p>
        </w:tc>
      </w:tr>
      <w:tr w:rsidR="00B1671A" w:rsidRPr="00F84F11" w14:paraId="3E278375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EB17405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5CD557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D713A41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FA10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BD4ACAC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azithromycin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8F1334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3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80654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0.48 </w:t>
            </w:r>
          </w:p>
        </w:tc>
      </w:tr>
      <w:tr w:rsidR="00B1671A" w:rsidRPr="00F84F11" w14:paraId="5AEEE23C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CEAE929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A6F296" w14:textId="77777777" w:rsidR="00B1671A" w:rsidRPr="00F84F11" w:rsidRDefault="00B1671A" w:rsidP="00BB16BE">
            <w:pPr>
              <w:rPr>
                <w:rFonts w:eastAsia="Times New Roman" w:cs="Times New Roman"/>
                <w:szCs w:val="24"/>
              </w:rPr>
            </w:pPr>
            <w:r w:rsidRPr="00F84F11">
              <w:rPr>
                <w:rFonts w:cs="Times New Roman"/>
                <w:szCs w:val="24"/>
              </w:rPr>
              <w:t>-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4B52E86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5C68FD7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bamlanivimab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D88F7AF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9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92C07A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7.25 </w:t>
            </w:r>
          </w:p>
        </w:tc>
      </w:tr>
      <w:tr w:rsidR="00B1671A" w:rsidRPr="00F84F11" w14:paraId="5CB77E01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969F071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EFE9B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9A488A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C07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3DDB3D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tocilizumab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B4A2E67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7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E30EB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6.20 </w:t>
            </w:r>
          </w:p>
        </w:tc>
      </w:tr>
      <w:tr w:rsidR="00B1671A" w:rsidRPr="00F84F11" w14:paraId="75B8B1D5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669E72D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078F98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11C93D6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5AR10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0603583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opinavir\ritonavir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F1A1FA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FE749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4.66 </w:t>
            </w:r>
          </w:p>
        </w:tc>
      </w:tr>
      <w:tr w:rsidR="00B1671A" w:rsidRPr="00F84F11" w14:paraId="107EB1AE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98B422C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CCCB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H0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D574281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H02AB04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579F3284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methylprednisolon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161E22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C95E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.42 </w:t>
            </w:r>
          </w:p>
        </w:tc>
      </w:tr>
      <w:tr w:rsidR="00B1671A" w:rsidRPr="00F84F11" w14:paraId="5C8EDAED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7732B10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8FFF4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1DFDD4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C14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439AC83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sarilumab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9BF9C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924A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.21 </w:t>
            </w:r>
          </w:p>
        </w:tc>
      </w:tr>
      <w:tr w:rsidR="00B1671A" w:rsidRPr="00F84F11" w14:paraId="0564F839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F7196E7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E73838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1648E17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5AH02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9ABE8B7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oseltamivir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0B7E95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40C9F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.13 </w:t>
            </w:r>
          </w:p>
        </w:tc>
      </w:tr>
      <w:tr w:rsidR="00B1671A" w:rsidRPr="00F84F11" w14:paraId="7B097D2D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D9348A0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6C0C92" w14:textId="77777777" w:rsidR="00B1671A" w:rsidRPr="00F84F11" w:rsidRDefault="00B1671A" w:rsidP="00BB16BE">
            <w:pPr>
              <w:rPr>
                <w:rFonts w:eastAsia="Times New Roman" w:cs="Times New Roman"/>
                <w:szCs w:val="24"/>
              </w:rPr>
            </w:pPr>
            <w:r w:rsidRPr="00F84F11">
              <w:rPr>
                <w:rFonts w:cs="Times New Roman"/>
                <w:szCs w:val="24"/>
              </w:rPr>
              <w:t>-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D2AEDD2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2F24E49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alcohol (hand sanitizer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4B1F473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FBC6E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1.07 </w:t>
            </w:r>
          </w:p>
        </w:tc>
      </w:tr>
      <w:tr w:rsidR="00B1671A" w:rsidRPr="00F84F11" w14:paraId="03A9BE4A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6142694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8012B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H0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5BEA81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H02AB02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340046C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dexamethason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9F6677E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D38D3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86 </w:t>
            </w:r>
          </w:p>
        </w:tc>
      </w:tr>
      <w:tr w:rsidR="00B1671A" w:rsidRPr="00F84F11" w14:paraId="2804CA09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1F5C2E0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A9CCA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4EDC8F9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MA12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143DF42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evofloxacin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3D8C8E8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055B5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66 </w:t>
            </w:r>
          </w:p>
        </w:tc>
      </w:tr>
      <w:tr w:rsidR="00B1671A" w:rsidRPr="00F84F11" w14:paraId="102E1CC7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AC78778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7303C2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64003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J01DD04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56A3167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ceftriaxon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5F5FEF4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42BBDE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65 </w:t>
            </w:r>
          </w:p>
        </w:tc>
      </w:tr>
      <w:tr w:rsidR="00B1671A" w:rsidRPr="00F84F11" w14:paraId="058F5B17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412ABC6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BA7A4C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EF28C4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D02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9FD45E1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tacrolimu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46EB5C3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FB854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63 </w:t>
            </w:r>
          </w:p>
        </w:tc>
      </w:tr>
      <w:tr w:rsidR="00B1671A" w:rsidRPr="00F84F11" w14:paraId="1E8C4B9C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7A63C79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4E79F5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DA9A085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C08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F7FD32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canakinumab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5D53C6B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7B8AE6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54 </w:t>
            </w:r>
          </w:p>
        </w:tc>
      </w:tr>
      <w:tr w:rsidR="00B1671A" w:rsidRPr="00F84F11" w14:paraId="466A8BB1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73D600A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0450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B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25EC7A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B01AB05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BEDB53F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enoxaparin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94F232E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0567C4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51 </w:t>
            </w:r>
          </w:p>
        </w:tc>
      </w:tr>
      <w:tr w:rsidR="00B1671A" w:rsidRPr="00F84F11" w14:paraId="23CAE13F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07DD5B4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9A35EC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A13495F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C03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0F2828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anakinra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287282D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1D0EBB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48 </w:t>
            </w:r>
          </w:p>
        </w:tc>
      </w:tr>
      <w:tr w:rsidR="00B1671A" w:rsidRPr="00F84F11" w14:paraId="19047049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92FE20A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AE0E8" w14:textId="77777777" w:rsidR="00B1671A" w:rsidRPr="00F84F11" w:rsidRDefault="00B1671A" w:rsidP="00BB16BE">
            <w:pPr>
              <w:rPr>
                <w:rFonts w:eastAsia="Times New Roman" w:cs="Times New Roman"/>
                <w:szCs w:val="24"/>
              </w:rPr>
            </w:pPr>
            <w:r w:rsidRPr="00F84F11">
              <w:rPr>
                <w:rFonts w:cs="Times New Roman"/>
                <w:szCs w:val="24"/>
              </w:rPr>
              <w:t>-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5831C65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1E508C2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84F11">
              <w:rPr>
                <w:rFonts w:eastAsia="DengXian" w:cs="Times New Roman"/>
                <w:color w:val="000000"/>
                <w:szCs w:val="24"/>
              </w:rPr>
              <w:t>casirivimab</w:t>
            </w:r>
            <w:proofErr w:type="spellEnd"/>
            <w:r w:rsidRPr="00F84F11">
              <w:rPr>
                <w:rFonts w:eastAsia="DengXian" w:cs="Times New Roman"/>
                <w:color w:val="000000"/>
                <w:szCs w:val="24"/>
              </w:rPr>
              <w:t>\</w:t>
            </w:r>
            <w:proofErr w:type="spellStart"/>
            <w:r w:rsidRPr="00F84F11">
              <w:rPr>
                <w:rFonts w:eastAsia="DengXian" w:cs="Times New Roman"/>
                <w:color w:val="000000"/>
                <w:szCs w:val="24"/>
              </w:rPr>
              <w:t>imdevimab</w:t>
            </w:r>
            <w:proofErr w:type="spellEnd"/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A8DF1EA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866604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48 </w:t>
            </w:r>
          </w:p>
        </w:tc>
      </w:tr>
      <w:tr w:rsidR="00B1671A" w:rsidRPr="00F84F11" w14:paraId="5360B920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A546946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6C3C0B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348113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L04AA0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ECA478D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mycophenolic acid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127AADE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D2B46D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43 </w:t>
            </w:r>
          </w:p>
        </w:tc>
      </w:tr>
      <w:tr w:rsidR="00B1671A" w:rsidRPr="00F84F11" w14:paraId="6703DB67" w14:textId="77777777" w:rsidTr="00B1671A">
        <w:trPr>
          <w:trHeight w:hRule="exact" w:val="397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0AAEBC6" w14:textId="77777777" w:rsidR="00B1671A" w:rsidRPr="00F84F11" w:rsidRDefault="00B1671A" w:rsidP="00BB16B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67C0E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N0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21D6C4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N02BE0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5738E116" w14:textId="77777777" w:rsidR="00B1671A" w:rsidRPr="00F84F11" w:rsidRDefault="00B1671A" w:rsidP="00BB16BE">
            <w:pPr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paracetamol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C1FF890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F718C" w14:textId="77777777" w:rsidR="00B1671A" w:rsidRPr="00F84F11" w:rsidRDefault="00B1671A" w:rsidP="00BB16B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F84F11">
              <w:rPr>
                <w:rFonts w:eastAsia="DengXian" w:cs="Times New Roman"/>
                <w:color w:val="000000"/>
                <w:szCs w:val="24"/>
              </w:rPr>
              <w:t xml:space="preserve">0.42 </w:t>
            </w:r>
          </w:p>
        </w:tc>
      </w:tr>
    </w:tbl>
    <w:p w14:paraId="7A02210C" w14:textId="4F9AFFAC" w:rsidR="00F84F11" w:rsidRDefault="00F84F1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84F57EF" w14:textId="66ED1542" w:rsidR="00B13156" w:rsidRDefault="00B1315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461536B" w14:textId="77777777" w:rsidR="00B13156" w:rsidRDefault="00B13156" w:rsidP="00B13156">
      <w:pPr>
        <w:jc w:val="both"/>
        <w:rPr>
          <w:rFonts w:cs="Times New Roman"/>
          <w:szCs w:val="24"/>
        </w:rPr>
        <w:sectPr w:rsidR="00B13156" w:rsidSect="0093429D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383F1A" w14:textId="3F914A25" w:rsidR="00B13156" w:rsidRDefault="00B13156" w:rsidP="00B13156">
      <w:pPr>
        <w:pStyle w:val="Heading2"/>
        <w:numPr>
          <w:ilvl w:val="1"/>
          <w:numId w:val="14"/>
        </w:numPr>
      </w:pPr>
      <w:r w:rsidRPr="00B1671A">
        <w:lastRenderedPageBreak/>
        <w:t>Supplementary Table S</w:t>
      </w:r>
      <w:r>
        <w:t>5</w:t>
      </w:r>
      <w:r w:rsidRPr="00B1671A">
        <w:t xml:space="preserve">. </w:t>
      </w:r>
      <w:r w:rsidRPr="00D77D3B">
        <w:t>S</w:t>
      </w:r>
      <w:r w:rsidRPr="00D77D3B">
        <w:rPr>
          <w:rFonts w:hint="eastAsia"/>
        </w:rPr>
        <w:t>ensitivity</w:t>
      </w:r>
      <w:r>
        <w:t xml:space="preserve"> </w:t>
      </w:r>
      <w:r w:rsidRPr="00D77D3B">
        <w:rPr>
          <w:rFonts w:hint="eastAsia"/>
        </w:rPr>
        <w:t>analysis</w:t>
      </w:r>
      <w:r w:rsidRPr="00D77D3B">
        <w:t xml:space="preserve"> of acute kidney injury events in COVID-19 cases </w:t>
      </w:r>
      <w:r w:rsidRPr="00D77D3B">
        <w:rPr>
          <w:rFonts w:hint="eastAsia"/>
        </w:rPr>
        <w:t>between</w:t>
      </w:r>
      <w:r>
        <w:t xml:space="preserve"> </w:t>
      </w:r>
      <w:r w:rsidRPr="00D77D3B">
        <w:rPr>
          <w:rFonts w:hint="eastAsia"/>
        </w:rPr>
        <w:t>groups</w:t>
      </w:r>
      <w:r>
        <w:t xml:space="preserve"> </w:t>
      </w:r>
      <w:r w:rsidRPr="00D77D3B">
        <w:t>reported in FA</w:t>
      </w:r>
      <w:r w:rsidR="00006D5C">
        <w:t>ER</w:t>
      </w:r>
      <w:r w:rsidRPr="00D77D3B">
        <w:t>S database</w:t>
      </w:r>
    </w:p>
    <w:p w14:paraId="2216C34D" w14:textId="370E08B8" w:rsidR="00900D77" w:rsidRPr="00006D5C" w:rsidRDefault="00900D77" w:rsidP="00641352">
      <w:r w:rsidRPr="00900D77">
        <w:t>AKI: acute kidney injury. ROR: reporting odds ratio. 95%CI: 95% confidence interval.</w:t>
      </w:r>
      <w:r>
        <w:t xml:space="preserve"> PS: </w:t>
      </w:r>
      <w:r>
        <w:rPr>
          <w:rFonts w:hint="eastAsia"/>
          <w:lang w:eastAsia="zh-CN"/>
        </w:rPr>
        <w:t>primary</w:t>
      </w:r>
      <w:r>
        <w:t xml:space="preserve"> </w:t>
      </w:r>
      <w:r>
        <w:rPr>
          <w:rFonts w:hint="eastAsia"/>
          <w:lang w:eastAsia="zh-CN"/>
        </w:rPr>
        <w:t>suspected</w:t>
      </w:r>
      <w:r>
        <w:t xml:space="preserve">. SS: </w:t>
      </w:r>
      <w:r>
        <w:rPr>
          <w:rFonts w:hint="eastAsia"/>
          <w:lang w:eastAsia="zh-CN"/>
        </w:rPr>
        <w:t>secondary</w:t>
      </w:r>
      <w:r>
        <w:t xml:space="preserve"> </w:t>
      </w:r>
      <w:r>
        <w:rPr>
          <w:rFonts w:hint="eastAsia"/>
          <w:lang w:eastAsia="zh-CN"/>
        </w:rPr>
        <w:t>suspected</w:t>
      </w:r>
      <w:r>
        <w:t>.</w:t>
      </w:r>
    </w:p>
    <w:tbl>
      <w:tblPr>
        <w:tblW w:w="9957" w:type="dxa"/>
        <w:jc w:val="center"/>
        <w:tblLook w:val="04A0" w:firstRow="1" w:lastRow="0" w:firstColumn="1" w:lastColumn="0" w:noHBand="0" w:noVBand="1"/>
      </w:tblPr>
      <w:tblGrid>
        <w:gridCol w:w="2456"/>
        <w:gridCol w:w="670"/>
        <w:gridCol w:w="1390"/>
        <w:gridCol w:w="1016"/>
        <w:gridCol w:w="750"/>
        <w:gridCol w:w="1560"/>
        <w:gridCol w:w="1408"/>
        <w:gridCol w:w="1034"/>
      </w:tblGrid>
      <w:tr w:rsidR="00B13156" w:rsidRPr="00900D77" w14:paraId="5CC9173A" w14:textId="77777777" w:rsidTr="00641352">
        <w:trPr>
          <w:trHeight w:val="69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8F67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Sensitivity analysis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metho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3CC8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>AK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A0BE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bookmarkStart w:id="1" w:name="OLE_LINK5"/>
            <w:r w:rsidRPr="00641352">
              <w:rPr>
                <w:rFonts w:eastAsia="DengXian" w:cs="Times New Roman"/>
                <w:b/>
                <w:bCs/>
                <w:szCs w:val="24"/>
              </w:rPr>
              <w:t>Remdesivir</w:t>
            </w:r>
            <w:bookmarkEnd w:id="1"/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</w:t>
            </w:r>
            <w:r w:rsidRPr="00641352">
              <w:rPr>
                <w:rFonts w:eastAsia="DengXian" w:cs="Times New Roman"/>
                <w:szCs w:val="24"/>
              </w:rPr>
              <w:t>/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7BEF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>Control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</w:t>
            </w:r>
            <w:r w:rsidRPr="00641352">
              <w:rPr>
                <w:rFonts w:eastAsia="DengXian" w:cs="Times New Roman"/>
                <w:szCs w:val="24"/>
              </w:rPr>
              <w:t>/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2A4F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>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F229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>95%CI for ROR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F0A73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>Pearson chi-square valu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CBD9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i/>
                <w:iCs/>
                <w:szCs w:val="24"/>
              </w:rPr>
              <w:t>P</w:t>
            </w: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 value</w:t>
            </w:r>
          </w:p>
        </w:tc>
      </w:tr>
      <w:tr w:rsidR="00B13156" w:rsidRPr="00900D77" w14:paraId="1E514253" w14:textId="77777777" w:rsidTr="00641352">
        <w:trPr>
          <w:trHeight w:hRule="exact" w:val="397"/>
          <w:jc w:val="center"/>
        </w:trPr>
        <w:tc>
          <w:tcPr>
            <w:tcW w:w="9957" w:type="dxa"/>
            <w:gridSpan w:val="8"/>
            <w:tcBorders>
              <w:left w:val="nil"/>
              <w:right w:val="nil"/>
            </w:tcBorders>
            <w:vAlign w:val="center"/>
          </w:tcPr>
          <w:p w14:paraId="298CEC48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AKI SMQ broad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B13156" w:rsidRPr="00900D77" w14:paraId="41B2072A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E86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263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4348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8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20C2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75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993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.8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3AD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3.42, 4.29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AAAB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92.25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2422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19BCD4C9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C9B5CA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F6EE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0B53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15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40380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8303</w:t>
            </w:r>
          </w:p>
        </w:tc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F371227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C0350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BF966C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FAAC9D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0BDAB628" w14:textId="77777777" w:rsidTr="00641352">
        <w:trPr>
          <w:trHeight w:hRule="exact" w:val="397"/>
          <w:jc w:val="center"/>
        </w:trPr>
        <w:tc>
          <w:tcPr>
            <w:tcW w:w="9957" w:type="dxa"/>
            <w:gridSpan w:val="8"/>
            <w:tcBorders>
              <w:left w:val="nil"/>
              <w:right w:val="nil"/>
            </w:tcBorders>
            <w:vAlign w:val="center"/>
          </w:tcPr>
          <w:p w14:paraId="7C3BDD03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Remdesivir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as</w:t>
            </w: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PS and SS</w:t>
            </w: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drug</w:t>
            </w:r>
          </w:p>
          <w:p w14:paraId="1F9AAC8F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1FBB5728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597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060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5D9A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B4F7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488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3FE1D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2.9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88ABB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2.56, 3.29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F0CDD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298.54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D477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00642A15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0B5279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DF5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0AF89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57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B0B4F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8192</w:t>
            </w:r>
          </w:p>
        </w:tc>
        <w:tc>
          <w:tcPr>
            <w:tcW w:w="7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EDCF29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311C3A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14D016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7FAEDD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61900DE7" w14:textId="77777777" w:rsidTr="00641352">
        <w:trPr>
          <w:trHeight w:hRule="exact" w:val="397"/>
          <w:jc w:val="center"/>
        </w:trPr>
        <w:tc>
          <w:tcPr>
            <w:tcW w:w="9957" w:type="dxa"/>
            <w:gridSpan w:val="8"/>
            <w:tcBorders>
              <w:left w:val="nil"/>
              <w:right w:val="nil"/>
            </w:tcBorders>
            <w:vAlign w:val="center"/>
          </w:tcPr>
          <w:p w14:paraId="1DAF1A48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bookmarkStart w:id="2" w:name="OLE_LINK1"/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Specific drugs </w:t>
            </w:r>
            <w:r w:rsidRPr="00641352">
              <w:rPr>
                <w:rFonts w:eastAsia="DengXian" w:cs="Times New Roman"/>
                <w:b/>
                <w:bCs/>
                <w:szCs w:val="24"/>
                <w:lang w:eastAsia="zh-CN"/>
              </w:rPr>
              <w:t>as</w:t>
            </w:r>
            <w:r w:rsidRPr="00641352">
              <w:rPr>
                <w:rFonts w:eastAsia="DengXian" w:cs="Times New Roman"/>
                <w:b/>
                <w:bCs/>
                <w:szCs w:val="24"/>
              </w:rPr>
              <w:t xml:space="preserve"> comparator</w:t>
            </w:r>
          </w:p>
        </w:tc>
      </w:tr>
      <w:bookmarkEnd w:id="2"/>
      <w:tr w:rsidR="00B13156" w:rsidRPr="00900D77" w14:paraId="36C4502F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45A9" w14:textId="77777777" w:rsidR="00B13156" w:rsidRPr="00641352" w:rsidRDefault="00B13156" w:rsidP="00700311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Hydroxychloroquine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011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776C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407D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103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D4CED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3.0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CCBB5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2.45, 3.79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FADA7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110.18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5C3C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674D4FFD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44D8F8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6EC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75162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40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89F88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1813</w:t>
            </w:r>
          </w:p>
        </w:tc>
        <w:tc>
          <w:tcPr>
            <w:tcW w:w="7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10A97D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42F4DA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B8443C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1E8126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3B35FC3A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E2B" w14:textId="77777777" w:rsidR="00B13156" w:rsidRPr="00641352" w:rsidRDefault="00B13156" w:rsidP="00700311">
            <w:pPr>
              <w:ind w:leftChars="100" w:left="240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Azithromycin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867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F946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D547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3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D33C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4.2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8A3D3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3.17, 5.65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1AE8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111.79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0E820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4FFA63B6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1A066D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6C4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8E8EDE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40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BC99E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1296</w:t>
            </w:r>
          </w:p>
        </w:tc>
        <w:tc>
          <w:tcPr>
            <w:tcW w:w="7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428CB1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1C110F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C72D1C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1A8201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0383483A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26FD" w14:textId="77777777" w:rsidR="00B13156" w:rsidRPr="00641352" w:rsidRDefault="00B13156" w:rsidP="00700311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Bamlanivimab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AFF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0F8D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721D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21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A888E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7.5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579B2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4.84, 11.69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A476D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108.99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30F6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3F465EC4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769024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254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41D8C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40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E641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912</w:t>
            </w:r>
          </w:p>
        </w:tc>
        <w:tc>
          <w:tcPr>
            <w:tcW w:w="7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51C2B5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A76E21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388954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F95532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63261770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BEF" w14:textId="77777777" w:rsidR="00B13156" w:rsidRPr="00641352" w:rsidRDefault="00B13156" w:rsidP="00700311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Tocilizumab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46E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C70B4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C91B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3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E072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4.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4FA18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2.80, 5.75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B5AE3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66.41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A8D29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 w:hint="eastAsia"/>
                <w:szCs w:val="24"/>
              </w:rPr>
              <w:t>＜</w:t>
            </w:r>
            <w:r w:rsidRPr="00641352">
              <w:rPr>
                <w:rFonts w:eastAsia="DengXian" w:cs="Times New Roman"/>
                <w:szCs w:val="24"/>
              </w:rPr>
              <w:t>0.000</w:t>
            </w:r>
          </w:p>
        </w:tc>
      </w:tr>
      <w:tr w:rsidR="00B13156" w:rsidRPr="00900D77" w14:paraId="2E92975F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5E10B5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49B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02AE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40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9DB38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765</w:t>
            </w:r>
          </w:p>
        </w:tc>
        <w:tc>
          <w:tcPr>
            <w:tcW w:w="7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4BD93E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DA20EC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2DF23F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B34609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  <w:tr w:rsidR="00B13156" w:rsidRPr="00900D77" w14:paraId="466841D7" w14:textId="77777777" w:rsidTr="00641352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D1A8" w14:textId="77777777" w:rsidR="00B13156" w:rsidRPr="00641352" w:rsidRDefault="00B13156" w:rsidP="00700311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Lopinavir\Ritonavir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212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86CA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EBC97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77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5B218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1.1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DEFE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(0.91, 1.52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938B3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  <w:lang w:eastAsia="zh-CN"/>
              </w:rPr>
            </w:pPr>
            <w:r w:rsidRPr="00641352">
              <w:rPr>
                <w:rFonts w:eastAsia="DengXian" w:cs="Times New Roman"/>
                <w:szCs w:val="24"/>
                <w:lang w:eastAsia="zh-CN"/>
              </w:rPr>
              <w:t>1.56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11C51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0.212</w:t>
            </w:r>
          </w:p>
        </w:tc>
      </w:tr>
      <w:tr w:rsidR="00B13156" w:rsidRPr="00900D77" w14:paraId="1D68D6E4" w14:textId="77777777" w:rsidTr="00641352">
        <w:trPr>
          <w:trHeight w:hRule="exact" w:val="39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2BD08" w14:textId="77777777" w:rsidR="00B13156" w:rsidRPr="00641352" w:rsidRDefault="00B13156" w:rsidP="00700311">
            <w:pPr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B345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C5653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3402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89C86" w14:textId="77777777" w:rsidR="00B13156" w:rsidRPr="00641352" w:rsidRDefault="00B13156" w:rsidP="00700311">
            <w:pPr>
              <w:jc w:val="right"/>
              <w:rPr>
                <w:rFonts w:eastAsia="DengXian" w:cs="Times New Roman"/>
                <w:szCs w:val="24"/>
              </w:rPr>
            </w:pPr>
            <w:r w:rsidRPr="00641352">
              <w:rPr>
                <w:rFonts w:eastAsia="DengXian" w:cs="Times New Roman"/>
                <w:szCs w:val="24"/>
              </w:rPr>
              <w:t>523</w:t>
            </w: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98996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00F37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49502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55A60" w14:textId="77777777" w:rsidR="00B13156" w:rsidRPr="00641352" w:rsidRDefault="00B13156" w:rsidP="00700311">
            <w:pPr>
              <w:rPr>
                <w:rFonts w:eastAsia="DengXian" w:cs="Times New Roman"/>
                <w:szCs w:val="24"/>
              </w:rPr>
            </w:pPr>
          </w:p>
        </w:tc>
      </w:tr>
    </w:tbl>
    <w:p w14:paraId="5A089D47" w14:textId="77777777" w:rsidR="00B13156" w:rsidRPr="00F01105" w:rsidRDefault="00B13156" w:rsidP="00B13156">
      <w:pPr>
        <w:rPr>
          <w:rFonts w:eastAsia="DengXian" w:cs="Times New Roman"/>
          <w:b/>
          <w:bCs/>
          <w:sz w:val="20"/>
          <w:szCs w:val="20"/>
          <w:lang w:eastAsia="zh-CN"/>
        </w:rPr>
      </w:pPr>
      <w:r w:rsidRPr="00F01105">
        <w:rPr>
          <w:rFonts w:eastAsia="DengXian" w:cs="Times New Roman"/>
          <w:b/>
          <w:bCs/>
          <w:sz w:val="20"/>
          <w:szCs w:val="20"/>
          <w:lang w:eastAsia="zh-CN"/>
        </w:rPr>
        <w:tab/>
      </w:r>
      <w:r w:rsidRPr="00F01105">
        <w:rPr>
          <w:rFonts w:eastAsia="DengXian" w:cs="Times New Roman"/>
          <w:b/>
          <w:bCs/>
          <w:sz w:val="20"/>
          <w:szCs w:val="20"/>
          <w:lang w:eastAsia="zh-CN"/>
        </w:rPr>
        <w:tab/>
      </w:r>
      <w:r w:rsidRPr="00F01105">
        <w:rPr>
          <w:rFonts w:eastAsia="DengXian" w:cs="Times New Roman"/>
          <w:b/>
          <w:bCs/>
          <w:sz w:val="20"/>
          <w:szCs w:val="20"/>
          <w:lang w:eastAsia="zh-CN"/>
        </w:rPr>
        <w:tab/>
      </w:r>
      <w:r w:rsidRPr="00F01105">
        <w:rPr>
          <w:rFonts w:eastAsia="DengXian" w:cs="Times New Roman"/>
          <w:b/>
          <w:bCs/>
          <w:sz w:val="20"/>
          <w:szCs w:val="20"/>
          <w:lang w:eastAsia="zh-CN"/>
        </w:rPr>
        <w:tab/>
      </w:r>
    </w:p>
    <w:p w14:paraId="1FC23CB2" w14:textId="77777777" w:rsidR="00B13156" w:rsidRPr="008028C5" w:rsidRDefault="00B13156" w:rsidP="00B1315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C7E4D91" w14:textId="77777777" w:rsidR="00B13156" w:rsidRPr="00F84F11" w:rsidRDefault="00B13156" w:rsidP="00B1315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B13156" w:rsidRPr="00F84F1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00C6F" w14:textId="77777777" w:rsidR="00B3332D" w:rsidRDefault="00B3332D" w:rsidP="00117666">
      <w:pPr>
        <w:spacing w:after="0"/>
      </w:pPr>
      <w:r>
        <w:separator/>
      </w:r>
    </w:p>
  </w:endnote>
  <w:endnote w:type="continuationSeparator" w:id="0">
    <w:p w14:paraId="5815DC7C" w14:textId="77777777" w:rsidR="00B3332D" w:rsidRDefault="00B333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366D6" w14:textId="77777777" w:rsidR="00B1671A" w:rsidRPr="00577C4C" w:rsidRDefault="00B167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7B81790" wp14:editId="7C6CD0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BCD58E" w14:textId="77777777" w:rsidR="00B1671A" w:rsidRPr="00577C4C" w:rsidRDefault="00B1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B81790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eTUV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BCD58E" w14:textId="77777777" w:rsidR="00B1671A" w:rsidRPr="00577C4C" w:rsidRDefault="00B1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97E0B" w14:textId="77777777" w:rsidR="00B1671A" w:rsidRPr="00577C4C" w:rsidRDefault="00B167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57902CF" wp14:editId="3E6DBF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DFAFF5" w14:textId="77777777" w:rsidR="00B1671A" w:rsidRPr="00577C4C" w:rsidRDefault="00B1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7902C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cdgNND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2DFAFF5" w14:textId="77777777" w:rsidR="00B1671A" w:rsidRPr="00577C4C" w:rsidRDefault="00B1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D308B" w14:textId="77777777" w:rsidR="00B1671A" w:rsidRPr="00577C4C" w:rsidRDefault="00B167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400E5C34" wp14:editId="01F411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DB921" w14:textId="77777777" w:rsidR="00B1671A" w:rsidRPr="00577C4C" w:rsidRDefault="00B1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0E5C34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CAI7zT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196DB921" w14:textId="77777777" w:rsidR="00B1671A" w:rsidRPr="00577C4C" w:rsidRDefault="00B1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780F0" w14:textId="77777777" w:rsidR="00B1671A" w:rsidRPr="00577C4C" w:rsidRDefault="00B167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0B4106F6" wp14:editId="58B4D0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595D90" w14:textId="77777777" w:rsidR="00B1671A" w:rsidRPr="00577C4C" w:rsidRDefault="00B1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4106F6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KbJyVA1AgAAZw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E595D90" w14:textId="77777777" w:rsidR="00B1671A" w:rsidRPr="00577C4C" w:rsidRDefault="00B1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BDC77" w14:textId="77777777" w:rsidR="00B13156" w:rsidRPr="00577C4C" w:rsidRDefault="00B131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4710E90D" wp14:editId="6EC967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C9EB5E" w14:textId="77777777" w:rsidR="00B13156" w:rsidRPr="00577C4C" w:rsidRDefault="00B131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10E90D"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VLvZNz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4C9EB5E" w14:textId="77777777" w:rsidR="00B13156" w:rsidRPr="00577C4C" w:rsidRDefault="00B131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AE3C3" w14:textId="77777777" w:rsidR="00B13156" w:rsidRPr="00577C4C" w:rsidRDefault="00B1315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FA6838A" wp14:editId="721115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6050E" w14:textId="77777777" w:rsidR="00B13156" w:rsidRPr="00577C4C" w:rsidRDefault="00B131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A6838A"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NnJE+s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906050E" w14:textId="77777777" w:rsidR="00B13156" w:rsidRPr="00577C4C" w:rsidRDefault="00B131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5576C" w14:textId="77777777" w:rsidR="00B3332D" w:rsidRDefault="00B3332D" w:rsidP="00117666">
      <w:pPr>
        <w:spacing w:after="0"/>
      </w:pPr>
      <w:r>
        <w:separator/>
      </w:r>
    </w:p>
  </w:footnote>
  <w:footnote w:type="continuationSeparator" w:id="0">
    <w:p w14:paraId="09533579" w14:textId="77777777" w:rsidR="00B3332D" w:rsidRDefault="00B333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BD687" w14:textId="77777777" w:rsidR="00B1671A" w:rsidRPr="009151AA" w:rsidRDefault="00B167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DE6CB" w14:textId="77777777" w:rsidR="00B1671A" w:rsidRDefault="00B1671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54A42B" wp14:editId="312ABF9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730A0" w14:textId="77777777" w:rsidR="00B1671A" w:rsidRPr="009151AA" w:rsidRDefault="00B167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AE7AA" w14:textId="77777777" w:rsidR="00B1671A" w:rsidRDefault="00B1671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A24F43" wp14:editId="0CC7858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9BDD8" w14:textId="77777777" w:rsidR="00B13156" w:rsidRPr="009151AA" w:rsidRDefault="00B131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2F8BE" w14:textId="77777777" w:rsidR="00B13156" w:rsidRDefault="00B131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629934" wp14:editId="259C19F6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D5C"/>
    <w:rsid w:val="0001436A"/>
    <w:rsid w:val="00034304"/>
    <w:rsid w:val="00035434"/>
    <w:rsid w:val="00052A14"/>
    <w:rsid w:val="00077D53"/>
    <w:rsid w:val="00105FD9"/>
    <w:rsid w:val="00117666"/>
    <w:rsid w:val="00131EB3"/>
    <w:rsid w:val="001549D3"/>
    <w:rsid w:val="00160065"/>
    <w:rsid w:val="00177D84"/>
    <w:rsid w:val="002651EA"/>
    <w:rsid w:val="00267D18"/>
    <w:rsid w:val="00274347"/>
    <w:rsid w:val="002746FD"/>
    <w:rsid w:val="002868E2"/>
    <w:rsid w:val="002869C3"/>
    <w:rsid w:val="002936E4"/>
    <w:rsid w:val="002B4A57"/>
    <w:rsid w:val="002C74CA"/>
    <w:rsid w:val="002E49F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135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A71"/>
    <w:rsid w:val="00885156"/>
    <w:rsid w:val="00900D77"/>
    <w:rsid w:val="009151AA"/>
    <w:rsid w:val="0093429D"/>
    <w:rsid w:val="00943573"/>
    <w:rsid w:val="00964134"/>
    <w:rsid w:val="00970F7D"/>
    <w:rsid w:val="00994A3D"/>
    <w:rsid w:val="009C2B12"/>
    <w:rsid w:val="009F42F4"/>
    <w:rsid w:val="00A174D9"/>
    <w:rsid w:val="00AA4D24"/>
    <w:rsid w:val="00AB6715"/>
    <w:rsid w:val="00B13156"/>
    <w:rsid w:val="00B1671A"/>
    <w:rsid w:val="00B1671E"/>
    <w:rsid w:val="00B25EB8"/>
    <w:rsid w:val="00B3332D"/>
    <w:rsid w:val="00B37F4D"/>
    <w:rsid w:val="00C52A7B"/>
    <w:rsid w:val="00C56BAF"/>
    <w:rsid w:val="00C679AA"/>
    <w:rsid w:val="00C75972"/>
    <w:rsid w:val="00C927A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06D5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oter" Target="footer6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header" Target="head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header" Target="header8.xml"/><Relationship Id="rId10" Type="http://schemas.openxmlformats.org/officeDocument/2006/relationships/footer" Target="footer2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footer" Target="footer8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6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-Anthony Gordon</cp:lastModifiedBy>
  <cp:revision>7</cp:revision>
  <cp:lastPrinted>2013-10-03T12:51:00Z</cp:lastPrinted>
  <dcterms:created xsi:type="dcterms:W3CDTF">2018-11-23T08:58:00Z</dcterms:created>
  <dcterms:modified xsi:type="dcterms:W3CDTF">2022-02-28T20:13:00Z</dcterms:modified>
</cp:coreProperties>
</file>